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5D9" w:rsidRPr="00D02D7C" w:rsidRDefault="001E5808">
      <w:pPr>
        <w:rPr>
          <w:rFonts w:ascii="Times New Roman" w:hAnsi="Times New Roman" w:cs="Times New Roman"/>
          <w:sz w:val="24"/>
          <w:lang w:val="en-US"/>
        </w:rPr>
      </w:pPr>
      <w:proofErr w:type="gramStart"/>
      <w:r w:rsidRPr="00101DCE">
        <w:rPr>
          <w:rFonts w:ascii="Times New Roman" w:hAnsi="Times New Roman" w:cs="Times New Roman"/>
          <w:b/>
          <w:sz w:val="24"/>
          <w:lang w:val="en-US"/>
        </w:rPr>
        <w:t>Supplementary table 1.</w:t>
      </w:r>
      <w:proofErr w:type="gramEnd"/>
      <w:r w:rsidRPr="00D02D7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D02D7C">
        <w:rPr>
          <w:rFonts w:ascii="Times New Roman" w:hAnsi="Times New Roman" w:cs="Times New Roman"/>
          <w:sz w:val="24"/>
          <w:lang w:val="en-US"/>
        </w:rPr>
        <w:t>Micro</w:t>
      </w:r>
      <w:bookmarkStart w:id="0" w:name="_GoBack"/>
      <w:bookmarkEnd w:id="0"/>
      <w:r w:rsidRPr="00D02D7C">
        <w:rPr>
          <w:rFonts w:ascii="Times New Roman" w:hAnsi="Times New Roman" w:cs="Times New Roman"/>
          <w:sz w:val="24"/>
          <w:lang w:val="en-US"/>
        </w:rPr>
        <w:t xml:space="preserve">RNA expression at 2, 8 and 15 days after exposure to cadmium or TCDD, or ionizing radiation (at 1 or 5 </w:t>
      </w:r>
      <w:proofErr w:type="spellStart"/>
      <w:r w:rsidRPr="00D02D7C">
        <w:rPr>
          <w:rFonts w:ascii="Times New Roman" w:hAnsi="Times New Roman" w:cs="Times New Roman"/>
          <w:sz w:val="24"/>
          <w:lang w:val="en-US"/>
        </w:rPr>
        <w:t>Gy</w:t>
      </w:r>
      <w:proofErr w:type="spellEnd"/>
      <w:r w:rsidRPr="00D02D7C">
        <w:rPr>
          <w:rFonts w:ascii="Times New Roman" w:hAnsi="Times New Roman" w:cs="Times New Roman"/>
          <w:sz w:val="24"/>
          <w:lang w:val="en-US"/>
        </w:rPr>
        <w:t>).</w:t>
      </w:r>
      <w:proofErr w:type="gramEnd"/>
      <w:r w:rsidRPr="00D02D7C">
        <w:rPr>
          <w:rFonts w:ascii="Times New Roman" w:hAnsi="Times New Roman" w:cs="Times New Roman"/>
          <w:sz w:val="24"/>
          <w:lang w:val="en-US"/>
        </w:rPr>
        <w:t xml:space="preserve"> Micro-RNAs showing a ≥1.5-fold change in </w:t>
      </w:r>
      <w:r w:rsidR="00705B75">
        <w:rPr>
          <w:rFonts w:ascii="Times New Roman" w:hAnsi="Times New Roman" w:cs="Times New Roman"/>
          <w:sz w:val="24"/>
          <w:lang w:val="en-US"/>
        </w:rPr>
        <w:t xml:space="preserve">their </w:t>
      </w:r>
      <w:r w:rsidRPr="00D02D7C">
        <w:rPr>
          <w:rFonts w:ascii="Times New Roman" w:hAnsi="Times New Roman" w:cs="Times New Roman"/>
          <w:sz w:val="24"/>
          <w:lang w:val="en-US"/>
        </w:rPr>
        <w:t>expression are indicated by bold font.</w:t>
      </w:r>
    </w:p>
    <w:p w:rsidR="00AF7B92" w:rsidRPr="00D02D7C" w:rsidRDefault="00101DCE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fi-FI"/>
        </w:rPr>
        <w:drawing>
          <wp:inline distT="0" distB="0" distL="0" distR="0">
            <wp:extent cx="6114415" cy="7140575"/>
            <wp:effectExtent l="19050" t="19050" r="19685" b="222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71405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059CF" w:rsidRPr="00D02D7C" w:rsidRDefault="00A059CF">
      <w:pPr>
        <w:rPr>
          <w:rFonts w:ascii="Times New Roman" w:hAnsi="Times New Roman" w:cs="Times New Roman"/>
          <w:sz w:val="24"/>
          <w:lang w:val="en-US"/>
        </w:rPr>
      </w:pPr>
    </w:p>
    <w:p w:rsidR="00A059CF" w:rsidRPr="00D02D7C" w:rsidRDefault="00A059CF">
      <w:pPr>
        <w:rPr>
          <w:rFonts w:ascii="Times New Roman" w:hAnsi="Times New Roman" w:cs="Times New Roman"/>
          <w:sz w:val="24"/>
          <w:lang w:val="en-US"/>
        </w:rPr>
      </w:pPr>
    </w:p>
    <w:p w:rsidR="00A059CF" w:rsidRPr="00D02D7C" w:rsidRDefault="00101DCE">
      <w:pPr>
        <w:rPr>
          <w:rFonts w:ascii="Times New Roman" w:hAnsi="Times New Roman" w:cs="Times New Roman"/>
          <w:sz w:val="24"/>
          <w:lang w:val="en-US"/>
        </w:rPr>
      </w:pPr>
      <w:r w:rsidRPr="00101DCE">
        <w:rPr>
          <w:noProof/>
          <w:lang w:eastAsia="fi-FI"/>
        </w:rPr>
        <w:lastRenderedPageBreak/>
        <w:drawing>
          <wp:inline distT="0" distB="0" distL="0" distR="0" wp14:anchorId="1F267121" wp14:editId="20CECD71">
            <wp:extent cx="6120130" cy="7456382"/>
            <wp:effectExtent l="19050" t="19050" r="13970" b="1143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45638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E5808" w:rsidRPr="00D02D7C" w:rsidRDefault="001E5808">
      <w:pPr>
        <w:rPr>
          <w:rFonts w:ascii="Times New Roman" w:hAnsi="Times New Roman" w:cs="Times New Roman"/>
          <w:sz w:val="24"/>
          <w:lang w:val="en-US"/>
        </w:rPr>
      </w:pPr>
    </w:p>
    <w:sectPr w:rsidR="001E5808" w:rsidRPr="00D02D7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808"/>
    <w:rsid w:val="000030DA"/>
    <w:rsid w:val="000322F7"/>
    <w:rsid w:val="000709FC"/>
    <w:rsid w:val="000F0FB5"/>
    <w:rsid w:val="00101DCE"/>
    <w:rsid w:val="00101FF8"/>
    <w:rsid w:val="0011131A"/>
    <w:rsid w:val="0011307D"/>
    <w:rsid w:val="0013411A"/>
    <w:rsid w:val="001672ED"/>
    <w:rsid w:val="001824FA"/>
    <w:rsid w:val="00184404"/>
    <w:rsid w:val="00185246"/>
    <w:rsid w:val="001935CF"/>
    <w:rsid w:val="00197C27"/>
    <w:rsid w:val="001A264B"/>
    <w:rsid w:val="001B225E"/>
    <w:rsid w:val="001C328A"/>
    <w:rsid w:val="001E5808"/>
    <w:rsid w:val="00207D8D"/>
    <w:rsid w:val="00225BF2"/>
    <w:rsid w:val="00230A67"/>
    <w:rsid w:val="00287687"/>
    <w:rsid w:val="002930E8"/>
    <w:rsid w:val="002A54F2"/>
    <w:rsid w:val="002B120A"/>
    <w:rsid w:val="002C1832"/>
    <w:rsid w:val="002C3A3C"/>
    <w:rsid w:val="002C638B"/>
    <w:rsid w:val="002F6F31"/>
    <w:rsid w:val="00300007"/>
    <w:rsid w:val="0033291D"/>
    <w:rsid w:val="00344CC3"/>
    <w:rsid w:val="00352B2A"/>
    <w:rsid w:val="00356549"/>
    <w:rsid w:val="00365FCB"/>
    <w:rsid w:val="00392608"/>
    <w:rsid w:val="003947A5"/>
    <w:rsid w:val="003D244B"/>
    <w:rsid w:val="003E0545"/>
    <w:rsid w:val="003E2089"/>
    <w:rsid w:val="003E6C89"/>
    <w:rsid w:val="003F65D6"/>
    <w:rsid w:val="004432A1"/>
    <w:rsid w:val="00487870"/>
    <w:rsid w:val="004B5860"/>
    <w:rsid w:val="004C2E36"/>
    <w:rsid w:val="004D45D9"/>
    <w:rsid w:val="004E0D7C"/>
    <w:rsid w:val="004E530F"/>
    <w:rsid w:val="0051425A"/>
    <w:rsid w:val="005204B7"/>
    <w:rsid w:val="00551B54"/>
    <w:rsid w:val="00554DD2"/>
    <w:rsid w:val="00555948"/>
    <w:rsid w:val="00560030"/>
    <w:rsid w:val="00562317"/>
    <w:rsid w:val="00580CBC"/>
    <w:rsid w:val="005932D4"/>
    <w:rsid w:val="00595C2D"/>
    <w:rsid w:val="005E581F"/>
    <w:rsid w:val="00614320"/>
    <w:rsid w:val="00637333"/>
    <w:rsid w:val="0064037A"/>
    <w:rsid w:val="00640A15"/>
    <w:rsid w:val="00640CC0"/>
    <w:rsid w:val="0065776E"/>
    <w:rsid w:val="0066592F"/>
    <w:rsid w:val="006B02B0"/>
    <w:rsid w:val="006C68CA"/>
    <w:rsid w:val="006D3F1F"/>
    <w:rsid w:val="006D7202"/>
    <w:rsid w:val="00705B75"/>
    <w:rsid w:val="007452CE"/>
    <w:rsid w:val="00746D89"/>
    <w:rsid w:val="007711C8"/>
    <w:rsid w:val="007B4FF3"/>
    <w:rsid w:val="007D5D79"/>
    <w:rsid w:val="007D7140"/>
    <w:rsid w:val="007D74BC"/>
    <w:rsid w:val="00805FBE"/>
    <w:rsid w:val="008122C0"/>
    <w:rsid w:val="00843352"/>
    <w:rsid w:val="008442B2"/>
    <w:rsid w:val="00855702"/>
    <w:rsid w:val="00872137"/>
    <w:rsid w:val="008760D5"/>
    <w:rsid w:val="00887AEF"/>
    <w:rsid w:val="008C1F5D"/>
    <w:rsid w:val="008E4B73"/>
    <w:rsid w:val="008E6050"/>
    <w:rsid w:val="008F5FA7"/>
    <w:rsid w:val="009007E9"/>
    <w:rsid w:val="0091559F"/>
    <w:rsid w:val="0092690A"/>
    <w:rsid w:val="0093431E"/>
    <w:rsid w:val="009419A1"/>
    <w:rsid w:val="0094485A"/>
    <w:rsid w:val="00944981"/>
    <w:rsid w:val="00961AF9"/>
    <w:rsid w:val="009A05B3"/>
    <w:rsid w:val="009B1E2D"/>
    <w:rsid w:val="009E2D42"/>
    <w:rsid w:val="009F667E"/>
    <w:rsid w:val="00A0200A"/>
    <w:rsid w:val="00A059CF"/>
    <w:rsid w:val="00A147D0"/>
    <w:rsid w:val="00A1646B"/>
    <w:rsid w:val="00A349E7"/>
    <w:rsid w:val="00A563F1"/>
    <w:rsid w:val="00A56970"/>
    <w:rsid w:val="00A719FF"/>
    <w:rsid w:val="00A72D1A"/>
    <w:rsid w:val="00A97C41"/>
    <w:rsid w:val="00AA183E"/>
    <w:rsid w:val="00AB6016"/>
    <w:rsid w:val="00AC2D73"/>
    <w:rsid w:val="00AD6597"/>
    <w:rsid w:val="00AE0A1F"/>
    <w:rsid w:val="00AE5C5E"/>
    <w:rsid w:val="00AE79E9"/>
    <w:rsid w:val="00AF7B92"/>
    <w:rsid w:val="00B0005C"/>
    <w:rsid w:val="00B05DCE"/>
    <w:rsid w:val="00B32AD7"/>
    <w:rsid w:val="00B42B9C"/>
    <w:rsid w:val="00B4564A"/>
    <w:rsid w:val="00B54AB0"/>
    <w:rsid w:val="00B7064F"/>
    <w:rsid w:val="00B90923"/>
    <w:rsid w:val="00B93A52"/>
    <w:rsid w:val="00BD5BDE"/>
    <w:rsid w:val="00BD5D72"/>
    <w:rsid w:val="00BF1EBF"/>
    <w:rsid w:val="00C359D5"/>
    <w:rsid w:val="00C647B2"/>
    <w:rsid w:val="00C940CA"/>
    <w:rsid w:val="00CB18D2"/>
    <w:rsid w:val="00CC5FC0"/>
    <w:rsid w:val="00CE372C"/>
    <w:rsid w:val="00CE4ED7"/>
    <w:rsid w:val="00CE5A2A"/>
    <w:rsid w:val="00CF7450"/>
    <w:rsid w:val="00D00C2A"/>
    <w:rsid w:val="00D02D7C"/>
    <w:rsid w:val="00D323CE"/>
    <w:rsid w:val="00D37BB5"/>
    <w:rsid w:val="00D46C4A"/>
    <w:rsid w:val="00D764C5"/>
    <w:rsid w:val="00D9564C"/>
    <w:rsid w:val="00DB0F1A"/>
    <w:rsid w:val="00DC0C10"/>
    <w:rsid w:val="00E33F67"/>
    <w:rsid w:val="00E37B3B"/>
    <w:rsid w:val="00EB6915"/>
    <w:rsid w:val="00EE3993"/>
    <w:rsid w:val="00F04883"/>
    <w:rsid w:val="00F04FC9"/>
    <w:rsid w:val="00F2541F"/>
    <w:rsid w:val="00F60038"/>
    <w:rsid w:val="00F6454F"/>
    <w:rsid w:val="00F96925"/>
    <w:rsid w:val="00FA6264"/>
    <w:rsid w:val="00FC43E5"/>
    <w:rsid w:val="00FC535C"/>
    <w:rsid w:val="00FD707A"/>
    <w:rsid w:val="00FF4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5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8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5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8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customXml" Target="../customXml/item3.xml"/><Relationship Id="rId5" Type="http://schemas.openxmlformats.org/officeDocument/2006/relationships/image" Target="media/image1.emf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D0ECA9A374174486C397116CA4F54B" ma:contentTypeVersion="7" ma:contentTypeDescription="Create a new document." ma:contentTypeScope="" ma:versionID="f69c8887e7f143330ca0c82fb02202d2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747D523-7529-499E-BEB0-079B0946C98E}"/>
</file>

<file path=customXml/itemProps2.xml><?xml version="1.0" encoding="utf-8"?>
<ds:datastoreItem xmlns:ds="http://schemas.openxmlformats.org/officeDocument/2006/customXml" ds:itemID="{1E99EA05-1383-49D4-9E1D-787A3B0F7491}"/>
</file>

<file path=customXml/itemProps3.xml><?xml version="1.0" encoding="utf-8"?>
<ds:datastoreItem xmlns:ds="http://schemas.openxmlformats.org/officeDocument/2006/customXml" ds:itemID="{6E2C81C7-8158-4CAF-913F-42855C56351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ina Huumonen</dc:creator>
  <cp:lastModifiedBy>Katriina Huumonen</cp:lastModifiedBy>
  <cp:revision>2</cp:revision>
  <dcterms:created xsi:type="dcterms:W3CDTF">2014-06-13T13:13:00Z</dcterms:created>
  <dcterms:modified xsi:type="dcterms:W3CDTF">2014-06-13T13:13:00Z</dcterms:modified>
</cp:coreProperties>
</file>